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</w:rPr>
      </w:pPr>
    </w:p>
    <w:p>
      <w:pPr>
        <w:jc w:val="center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b/>
          <w:bCs/>
          <w:color w:val="auto"/>
        </w:rPr>
        <w:t>Supplementary Table 1.</w:t>
      </w:r>
      <w:r>
        <w:rPr>
          <w:rFonts w:ascii="Times New Roman" w:hAnsi="Times New Roman" w:cs="Times New Roman"/>
          <w:color w:val="auto"/>
        </w:rPr>
        <w:t xml:space="preserve"> The verification results of mNGS in BALF sample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1757"/>
        <w:gridCol w:w="4660"/>
        <w:gridCol w:w="7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Order</w:t>
            </w:r>
            <w:bookmarkEnd w:id="0"/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HYPERLINK "javascript:;"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Numbered lis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bookmarkEnd w:id="1"/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cobacterium detectio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38060032A1D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1"/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  <w:bookmarkEnd w:id="2"/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7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24044335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29030547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50034398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86052135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76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CT77064840N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tSPU62040030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40054756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68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95077277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81074566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6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22042129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76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80046400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99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17058970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68063687A1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uberculosis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ycobacterium abscess (targe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40034400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54034395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37047859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28054224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87043041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66071361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51043243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22055906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abs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5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75057296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ort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22045410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ort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93034482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torto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42052173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intracellu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87052828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intracellu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1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74055725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Mycobacterium Kansas</w:t>
            </w:r>
            <w:r>
              <w:rPr>
                <w:rFonts w:hint="eastAsia"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 xml:space="preserve"> Mycobacterium intracellul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27/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75052596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52043233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tSPU96033549A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tSPU55058857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tSPU89043229A1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86013303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49042273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 (qPCR: Mycobacterium tuberculo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84055928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 (qPCR: Mycobacterium tuberculos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SPU96046197A1D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8"/>
                <w:szCs w:val="18"/>
                <w:lang w:bidi="ar"/>
              </w:rPr>
              <w:t>Negative (qPCR: Mycobacterium tuberculosis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/>
    <w:p>
      <w:pPr>
        <w:jc w:val="center"/>
        <w:rPr>
          <w:rFonts w:ascii="Times New Roman" w:hAnsi="Times New Roman" w:cs="Times New Roman"/>
          <w:color w:val="FF0000"/>
          <w:szCs w:val="21"/>
        </w:rPr>
      </w:pPr>
      <w:bookmarkStart w:id="3" w:name="_GoBack"/>
      <w:r>
        <w:rPr>
          <w:rFonts w:ascii="Times New Roman" w:hAnsi="Times New Roman" w:cs="Times New Roman"/>
          <w:b/>
          <w:bCs/>
          <w:color w:val="auto"/>
          <w:szCs w:val="21"/>
        </w:rPr>
        <w:t>Supplementary Table 2</w:t>
      </w:r>
      <w:r>
        <w:rPr>
          <w:rFonts w:ascii="Times New Roman" w:hAnsi="Times New Roman" w:cs="Times New Roman"/>
          <w:color w:val="auto"/>
          <w:szCs w:val="21"/>
        </w:rPr>
        <w:t>. Positive results of MALDI-TOF-MS in the identification of mycobacterial species</w:t>
      </w:r>
      <w:bookmarkEnd w:id="3"/>
    </w:p>
    <w:tbl>
      <w:tblPr>
        <w:tblStyle w:val="5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0"/>
        <w:gridCol w:w="1719"/>
        <w:gridCol w:w="1212"/>
        <w:gridCol w:w="1469"/>
        <w:gridCol w:w="9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Order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umbered list</w:t>
            </w: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fldChar w:fldCharType="end"/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Assay I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 xml:space="preserve">Real Extension rate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Wild_SN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38060032A1D1L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925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22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2.4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24044335A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.86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46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29030547P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6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2.9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49042273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9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61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84055928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12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.923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50034398P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60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53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86052135A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42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7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96046197A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.992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5.1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CT77064840N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78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99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SPU62040030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.6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.296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40054756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60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2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95077277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29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.6987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81074566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03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.64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22042129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9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.92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80046400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.437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4.3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17058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96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68063687A1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4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.098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3.208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958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40034400A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5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9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54034395A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5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2.6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87043041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2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44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66071361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4.61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22055906P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23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.58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75057296A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9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.514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2204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.92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93034482A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5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9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42052173P1D1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int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4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16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87052828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int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9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7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PU74055725A1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int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01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.326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.283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62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.9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7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46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13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94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65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.87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.17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.744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27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T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.63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36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#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1.93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.81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.063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3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3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76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.196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.994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4.7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52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2.9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5.37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25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98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083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.40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.1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4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.130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97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#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4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8.03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#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51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42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#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59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#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.064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sh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97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#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int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5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6.30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#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7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2.81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89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s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15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01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k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1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.6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int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vc_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63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vc_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4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5.45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sme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5.45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f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1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93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b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67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x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8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51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s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79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te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7.68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9.99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.868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mar_e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3.99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27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.85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p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0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95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TM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intr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.72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h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7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.62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e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5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6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4.78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u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ul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5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8.27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g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g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1.94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p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pe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6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2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s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s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8.82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h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ch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28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.715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m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38.4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g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g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52.94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3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64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13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7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96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2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868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8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.881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3.92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1.6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0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4.00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2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37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1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5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6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10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0.88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82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84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3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9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6.80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0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.26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4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8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5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377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9.39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6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4.6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89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7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3.09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01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1.605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1.04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P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5.93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TBC_IS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8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21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0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vc_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66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8.2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vc_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48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1.58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ter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68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0.8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sh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34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8.928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a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99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21.49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solid" w:color="FFFFFF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N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M.fo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0.7372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 w:val="16"/>
                <w:szCs w:val="16"/>
                <w:lang w:bidi="ar"/>
              </w:rPr>
              <w:t>17.1873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ViOWMyMzI0ZDZiZmMwYjY2ZjFhNDU3Zjg3MDMzYWEifQ=="/>
  </w:docVars>
  <w:rsids>
    <w:rsidRoot w:val="00172A27"/>
    <w:rsid w:val="00172A27"/>
    <w:rsid w:val="0017520A"/>
    <w:rsid w:val="001A1977"/>
    <w:rsid w:val="0039365D"/>
    <w:rsid w:val="00B02F48"/>
    <w:rsid w:val="00C50635"/>
    <w:rsid w:val="00CF6385"/>
    <w:rsid w:val="00F226CF"/>
    <w:rsid w:val="01C55106"/>
    <w:rsid w:val="044D7027"/>
    <w:rsid w:val="1DAB74C4"/>
    <w:rsid w:val="208A0FEC"/>
    <w:rsid w:val="292702D5"/>
    <w:rsid w:val="29993DB0"/>
    <w:rsid w:val="348079F5"/>
    <w:rsid w:val="3FCE63A8"/>
    <w:rsid w:val="410142A2"/>
    <w:rsid w:val="4C7B78B7"/>
    <w:rsid w:val="53690E1E"/>
    <w:rsid w:val="58131835"/>
    <w:rsid w:val="67827569"/>
    <w:rsid w:val="7271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rPr>
      <w:sz w:val="24"/>
    </w:rPr>
  </w:style>
  <w:style w:type="table" w:styleId="6">
    <w:name w:val="Table Grid"/>
    <w:basedOn w:val="5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uiPriority w:val="0"/>
    <w:rPr>
      <w:color w:val="0000FF"/>
      <w:u w:val="single"/>
    </w:rPr>
  </w:style>
  <w:style w:type="character" w:customStyle="1" w:styleId="9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6</Pages>
  <Words>870</Words>
  <Characters>5945</Characters>
  <Lines>50</Lines>
  <Paragraphs>14</Paragraphs>
  <TotalTime>18</TotalTime>
  <ScaleCrop>false</ScaleCrop>
  <LinksUpToDate>false</LinksUpToDate>
  <CharactersWithSpaces>6016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0T05:59:00Z</dcterms:created>
  <dc:creator>Chi Zhu</dc:creator>
  <cp:lastModifiedBy>Chi Zhu</cp:lastModifiedBy>
  <dcterms:modified xsi:type="dcterms:W3CDTF">2022-11-11T05:44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2EB70223A7C425794E8E0067DF0BDF4</vt:lpwstr>
  </property>
</Properties>
</file>